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3A48E" w14:textId="5CCEC31C" w:rsidR="00AF2F78" w:rsidRPr="00501BFD" w:rsidRDefault="000517F2" w:rsidP="00022333">
      <w:pPr>
        <w:rPr>
          <w:rFonts w:ascii="Times New Roman" w:hAnsi="Times New Roman" w:cs="Times New Roman"/>
        </w:rPr>
      </w:pPr>
      <w:bookmarkStart w:id="0" w:name="OLE_LINK997"/>
      <w:bookmarkStart w:id="1" w:name="OLE_LINK998"/>
      <w:r w:rsidRPr="00501BFD">
        <w:rPr>
          <w:rFonts w:ascii="Times New Roman" w:hAnsi="Times New Roman" w:cs="Times New Roman"/>
        </w:rPr>
        <w:t>Supplementary</w:t>
      </w:r>
      <w:r w:rsidR="00FD0398" w:rsidRPr="00501BFD">
        <w:rPr>
          <w:rFonts w:ascii="Times New Roman" w:hAnsi="Times New Roman" w:cs="Times New Roman"/>
        </w:rPr>
        <w:t xml:space="preserve"> </w:t>
      </w:r>
      <w:r w:rsidR="00575B75" w:rsidRPr="00575B75">
        <w:rPr>
          <w:rFonts w:ascii="Times New Roman" w:hAnsi="Times New Roman" w:cs="Times New Roman"/>
        </w:rPr>
        <w:t xml:space="preserve">Table </w:t>
      </w:r>
      <w:r w:rsidR="00A5604F">
        <w:rPr>
          <w:rFonts w:ascii="Times New Roman" w:hAnsi="Times New Roman" w:cs="Times New Roman" w:hint="eastAsia"/>
        </w:rPr>
        <w:t>S</w:t>
      </w:r>
      <w:r w:rsidR="00575B75" w:rsidRPr="00575B75">
        <w:rPr>
          <w:rFonts w:ascii="Times New Roman" w:hAnsi="Times New Roman" w:cs="Times New Roman"/>
        </w:rPr>
        <w:t>1</w:t>
      </w:r>
    </w:p>
    <w:bookmarkEnd w:id="0"/>
    <w:bookmarkEnd w:id="1"/>
    <w:p w14:paraId="2CFB88F7" w14:textId="6C257568" w:rsidR="00FD0398" w:rsidRPr="00501BFD" w:rsidRDefault="00FD0398" w:rsidP="00022333">
      <w:pPr>
        <w:rPr>
          <w:rFonts w:ascii="Times New Roman" w:eastAsiaTheme="minorHAnsi" w:hAnsi="Times New Roman" w:cs="Times New Roman"/>
          <w:color w:val="000000" w:themeColor="text1"/>
        </w:rPr>
      </w:pPr>
      <w:r w:rsidRPr="00501BFD">
        <w:rPr>
          <w:rFonts w:ascii="Times New Roman" w:hAnsi="Times New Roman" w:cs="Times New Roman"/>
        </w:rPr>
        <w:t xml:space="preserve">Spearman correlations between residual symptoms, </w:t>
      </w:r>
      <w:r w:rsidRPr="00501BFD">
        <w:rPr>
          <w:rFonts w:ascii="Times New Roman" w:eastAsiaTheme="minorHAnsi" w:hAnsi="Times New Roman" w:cs="Times New Roman"/>
          <w:color w:val="000000" w:themeColor="text1"/>
        </w:rPr>
        <w:t>risk perception</w:t>
      </w:r>
      <w:r w:rsidR="00444115">
        <w:rPr>
          <w:rFonts w:ascii="Times New Roman" w:eastAsiaTheme="minorHAnsi" w:hAnsi="Times New Roman" w:cs="Times New Roman"/>
          <w:color w:val="000000" w:themeColor="text1"/>
        </w:rPr>
        <w:t xml:space="preserve"> of COVID-19</w:t>
      </w:r>
      <w:r w:rsidRPr="00501BFD">
        <w:rPr>
          <w:rFonts w:ascii="Times New Roman" w:eastAsiaTheme="minorHAnsi" w:hAnsi="Times New Roman" w:cs="Times New Roman"/>
          <w:color w:val="000000" w:themeColor="text1"/>
        </w:rPr>
        <w:t>, psychological distress, and IU</w:t>
      </w:r>
      <w:r w:rsidR="00762D9B" w:rsidRPr="00501BFD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="00444115" w:rsidRPr="00444115">
        <w:rPr>
          <w:rFonts w:ascii="Times New Roman" w:eastAsiaTheme="minorHAnsi" w:hAnsi="Times New Roman" w:cs="Times New Roman"/>
          <w:color w:val="000000" w:themeColor="text1"/>
        </w:rPr>
        <w:t>adjusting for age, gender, financial situation, and physical health</w:t>
      </w:r>
      <w:r w:rsidR="00A63309" w:rsidRPr="00501BFD">
        <w:rPr>
          <w:rFonts w:ascii="Times New Roman" w:eastAsiaTheme="minorHAnsi" w:hAnsi="Times New Roman" w:cs="Times New Roman"/>
          <w:color w:val="000000" w:themeColor="text1"/>
        </w:rPr>
        <w:t>.</w:t>
      </w:r>
    </w:p>
    <w:tbl>
      <w:tblPr>
        <w:tblStyle w:val="a3"/>
        <w:tblW w:w="104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260"/>
        <w:gridCol w:w="1134"/>
        <w:gridCol w:w="1134"/>
        <w:gridCol w:w="1134"/>
        <w:gridCol w:w="1134"/>
        <w:gridCol w:w="1134"/>
        <w:gridCol w:w="1134"/>
      </w:tblGrid>
      <w:tr w:rsidR="00FD0398" w:rsidRPr="00501BFD" w14:paraId="71E06E26" w14:textId="77777777" w:rsidTr="00081254">
        <w:tc>
          <w:tcPr>
            <w:tcW w:w="421" w:type="dxa"/>
            <w:tcBorders>
              <w:bottom w:val="single" w:sz="4" w:space="0" w:color="auto"/>
            </w:tcBorders>
          </w:tcPr>
          <w:p w14:paraId="2F1558FE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103E435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56C095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271395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2713EB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340194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2D511F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8E019B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6</w:t>
            </w:r>
          </w:p>
        </w:tc>
      </w:tr>
      <w:tr w:rsidR="00FD0398" w:rsidRPr="00501BFD" w14:paraId="2583ABB4" w14:textId="77777777" w:rsidTr="00081254">
        <w:tc>
          <w:tcPr>
            <w:tcW w:w="421" w:type="dxa"/>
            <w:tcBorders>
              <w:bottom w:val="nil"/>
            </w:tcBorders>
          </w:tcPr>
          <w:p w14:paraId="49EE95A6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0" w:type="dxa"/>
            <w:tcBorders>
              <w:bottom w:val="nil"/>
            </w:tcBorders>
          </w:tcPr>
          <w:p w14:paraId="60EFE63B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Residual symptoms</w:t>
            </w:r>
          </w:p>
        </w:tc>
        <w:tc>
          <w:tcPr>
            <w:tcW w:w="1134" w:type="dxa"/>
            <w:tcBorders>
              <w:bottom w:val="nil"/>
            </w:tcBorders>
          </w:tcPr>
          <w:p w14:paraId="6E6058F8" w14:textId="46231AF7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014225BF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1AEC968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9717D64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1E425C4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889B223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</w:tr>
      <w:tr w:rsidR="00FD0398" w:rsidRPr="00501BFD" w14:paraId="66B6E6E1" w14:textId="77777777" w:rsidTr="00081254">
        <w:tc>
          <w:tcPr>
            <w:tcW w:w="421" w:type="dxa"/>
            <w:tcBorders>
              <w:top w:val="nil"/>
              <w:bottom w:val="nil"/>
            </w:tcBorders>
          </w:tcPr>
          <w:p w14:paraId="475EDAB4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CF8FBB7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eastAsiaTheme="minorHAnsi" w:hAnsi="Times New Roman" w:cs="Times New Roman"/>
                <w:color w:val="000000" w:themeColor="text1"/>
              </w:rPr>
              <w:t>Risk perception of COVID-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DD6A88" w14:textId="0326FDE3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26</w:t>
            </w:r>
            <w:r w:rsidR="003C3621" w:rsidRPr="00501BFD">
              <w:rPr>
                <w:rFonts w:ascii="Times New Roman" w:hAnsi="Times New Roman" w:cs="Times New Roman"/>
              </w:rPr>
              <w:t>0</w:t>
            </w:r>
            <w:r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4CAF15" w14:textId="4BCE47DA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E5A400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D17900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1BEF82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C02778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</w:tr>
      <w:tr w:rsidR="00FD0398" w:rsidRPr="00501BFD" w14:paraId="2BF8455E" w14:textId="77777777" w:rsidTr="00081254">
        <w:tc>
          <w:tcPr>
            <w:tcW w:w="421" w:type="dxa"/>
            <w:tcBorders>
              <w:top w:val="nil"/>
              <w:bottom w:val="nil"/>
            </w:tcBorders>
          </w:tcPr>
          <w:p w14:paraId="11C4401A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0DBD5C6" w14:textId="4DF03CBC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eastAsiaTheme="minorHAnsi" w:hAnsi="Times New Roman" w:cs="Times New Roman"/>
                <w:color w:val="000000" w:themeColor="text1"/>
              </w:rPr>
              <w:t>Depressi</w:t>
            </w:r>
            <w:r w:rsidR="00444115">
              <w:rPr>
                <w:rFonts w:ascii="Times New Roman" w:eastAsiaTheme="minorHAnsi" w:hAnsi="Times New Roman" w:cs="Times New Roman"/>
                <w:color w:val="000000" w:themeColor="text1"/>
              </w:rPr>
              <w:t>ve symptom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A4ECD6" w14:textId="37671C04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245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1EBAC3" w14:textId="52E84E83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3</w:t>
            </w:r>
            <w:bookmarkStart w:id="2" w:name="OLE_LINK404"/>
            <w:bookmarkStart w:id="3" w:name="OLE_LINK405"/>
            <w:r w:rsidR="003C3621" w:rsidRPr="00501BFD">
              <w:rPr>
                <w:rFonts w:ascii="Times New Roman" w:hAnsi="Times New Roman" w:cs="Times New Roman"/>
              </w:rPr>
              <w:t>36</w:t>
            </w:r>
            <w:r w:rsidRPr="00501BFD">
              <w:rPr>
                <w:rFonts w:ascii="Times New Roman" w:hAnsi="Times New Roman" w:cs="Times New Roman"/>
              </w:rPr>
              <w:t>***</w:t>
            </w:r>
            <w:bookmarkEnd w:id="2"/>
            <w:bookmarkEnd w:id="3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EFAFC4" w14:textId="43A75308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36E5BF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18874E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0BC103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</w:tr>
      <w:tr w:rsidR="00FD0398" w:rsidRPr="00501BFD" w14:paraId="4320560B" w14:textId="77777777" w:rsidTr="00081254">
        <w:tc>
          <w:tcPr>
            <w:tcW w:w="421" w:type="dxa"/>
            <w:tcBorders>
              <w:top w:val="nil"/>
              <w:bottom w:val="nil"/>
            </w:tcBorders>
          </w:tcPr>
          <w:p w14:paraId="6E89E03E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A6C9419" w14:textId="603F8508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eastAsiaTheme="minorHAnsi" w:hAnsi="Times New Roman" w:cs="Times New Roman"/>
                <w:color w:val="000000" w:themeColor="text1"/>
              </w:rPr>
              <w:t>Anxiety</w:t>
            </w:r>
            <w:r w:rsidR="00444115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symptom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7A5A5F" w14:textId="1474D725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20</w:t>
            </w:r>
            <w:r w:rsidR="003C3621" w:rsidRPr="00501BFD">
              <w:rPr>
                <w:rFonts w:ascii="Times New Roman" w:hAnsi="Times New Roman" w:cs="Times New Roman"/>
              </w:rPr>
              <w:t>7</w:t>
            </w:r>
            <w:r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E9DFCD" w14:textId="61FDB839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2</w:t>
            </w:r>
            <w:r w:rsidR="003C3621" w:rsidRPr="00501BFD">
              <w:rPr>
                <w:rFonts w:ascii="Times New Roman" w:hAnsi="Times New Roman" w:cs="Times New Roman"/>
              </w:rPr>
              <w:t>8</w:t>
            </w:r>
            <w:r w:rsidRPr="00501BFD">
              <w:rPr>
                <w:rFonts w:ascii="Times New Roman" w:hAnsi="Times New Roman" w:cs="Times New Roman"/>
              </w:rPr>
              <w:t>8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3BADE3" w14:textId="09A66DCA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785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8AC550" w14:textId="052935C6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C084D3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B468AC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</w:tr>
      <w:tr w:rsidR="00FD0398" w:rsidRPr="00501BFD" w14:paraId="3A34A934" w14:textId="77777777" w:rsidTr="00081254">
        <w:tc>
          <w:tcPr>
            <w:tcW w:w="421" w:type="dxa"/>
            <w:tcBorders>
              <w:top w:val="nil"/>
              <w:bottom w:val="nil"/>
            </w:tcBorders>
          </w:tcPr>
          <w:p w14:paraId="4A91A961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11BCFB8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eastAsiaTheme="minorHAnsi" w:hAnsi="Times New Roman" w:cs="Times New Roman"/>
                <w:color w:val="000000" w:themeColor="text1"/>
              </w:rPr>
              <w:t>Fear of COVID-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FCABBF" w14:textId="1D418A5B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1</w:t>
            </w:r>
            <w:r w:rsidR="003C3621" w:rsidRPr="00501BFD">
              <w:rPr>
                <w:rFonts w:ascii="Times New Roman" w:hAnsi="Times New Roman" w:cs="Times New Roman"/>
              </w:rPr>
              <w:t>43</w:t>
            </w:r>
            <w:r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55996D" w14:textId="30015818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50</w:t>
            </w:r>
            <w:r w:rsidR="003C3621" w:rsidRPr="00501BFD">
              <w:rPr>
                <w:rFonts w:ascii="Times New Roman" w:hAnsi="Times New Roman" w:cs="Times New Roman"/>
              </w:rPr>
              <w:t>5</w:t>
            </w:r>
            <w:r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EBB8AC" w14:textId="28D301E8" w:rsidR="0036629F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3</w:t>
            </w:r>
            <w:r w:rsidR="003C3621" w:rsidRPr="00501BFD">
              <w:rPr>
                <w:rFonts w:ascii="Times New Roman" w:hAnsi="Times New Roman" w:cs="Times New Roman"/>
              </w:rPr>
              <w:t>61</w:t>
            </w:r>
            <w:r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1882AB" w14:textId="1EC24263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43</w:t>
            </w:r>
            <w:r w:rsidR="003C3621" w:rsidRPr="00501BFD">
              <w:rPr>
                <w:rFonts w:ascii="Times New Roman" w:hAnsi="Times New Roman" w:cs="Times New Roman"/>
              </w:rPr>
              <w:t>9</w:t>
            </w:r>
            <w:r w:rsidR="004D158F"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987FA" w14:textId="19009492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C261F5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</w:p>
        </w:tc>
      </w:tr>
      <w:tr w:rsidR="00FD0398" w:rsidRPr="00501BFD" w14:paraId="478D82AB" w14:textId="77777777" w:rsidTr="00081254">
        <w:tc>
          <w:tcPr>
            <w:tcW w:w="421" w:type="dxa"/>
            <w:tcBorders>
              <w:top w:val="nil"/>
            </w:tcBorders>
          </w:tcPr>
          <w:p w14:paraId="114C0862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0" w:type="dxa"/>
            <w:tcBorders>
              <w:top w:val="nil"/>
            </w:tcBorders>
          </w:tcPr>
          <w:p w14:paraId="2CEA5EEF" w14:textId="77777777" w:rsidR="00FD0398" w:rsidRPr="00501BFD" w:rsidRDefault="00FD0398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IU</w:t>
            </w:r>
          </w:p>
        </w:tc>
        <w:tc>
          <w:tcPr>
            <w:tcW w:w="1134" w:type="dxa"/>
            <w:tcBorders>
              <w:top w:val="nil"/>
            </w:tcBorders>
          </w:tcPr>
          <w:p w14:paraId="3648CDAB" w14:textId="132BB54A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1</w:t>
            </w:r>
            <w:r w:rsidR="003C3621" w:rsidRPr="00501BFD">
              <w:rPr>
                <w:rFonts w:ascii="Times New Roman" w:hAnsi="Times New Roman" w:cs="Times New Roman"/>
              </w:rPr>
              <w:t>12</w:t>
            </w:r>
            <w:r w:rsidRPr="00501BF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14:paraId="2206E09B" w14:textId="5A0942A0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3</w:t>
            </w:r>
            <w:r w:rsidR="003C3621" w:rsidRPr="00501BFD">
              <w:rPr>
                <w:rFonts w:ascii="Times New Roman" w:hAnsi="Times New Roman" w:cs="Times New Roman"/>
              </w:rPr>
              <w:t>65</w:t>
            </w:r>
            <w:r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</w:tcBorders>
          </w:tcPr>
          <w:p w14:paraId="7CE358B8" w14:textId="0A81026D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4</w:t>
            </w:r>
            <w:r w:rsidR="003C3621" w:rsidRPr="00501BFD">
              <w:rPr>
                <w:rFonts w:ascii="Times New Roman" w:hAnsi="Times New Roman" w:cs="Times New Roman"/>
              </w:rPr>
              <w:t>90</w:t>
            </w:r>
            <w:r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</w:tcBorders>
          </w:tcPr>
          <w:p w14:paraId="38CF96D0" w14:textId="6B6C77FC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5</w:t>
            </w:r>
            <w:r w:rsidR="003C3621" w:rsidRPr="00501BFD">
              <w:rPr>
                <w:rFonts w:ascii="Times New Roman" w:hAnsi="Times New Roman" w:cs="Times New Roman"/>
              </w:rPr>
              <w:t>24</w:t>
            </w:r>
            <w:r w:rsidR="004D158F"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</w:tcBorders>
          </w:tcPr>
          <w:p w14:paraId="0ED968BB" w14:textId="09BC4129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0.5</w:t>
            </w:r>
            <w:r w:rsidR="003C3621" w:rsidRPr="00501BFD">
              <w:rPr>
                <w:rFonts w:ascii="Times New Roman" w:hAnsi="Times New Roman" w:cs="Times New Roman"/>
              </w:rPr>
              <w:t>37</w:t>
            </w:r>
            <w:r w:rsidR="004D158F" w:rsidRPr="00501BF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134" w:type="dxa"/>
            <w:tcBorders>
              <w:top w:val="nil"/>
            </w:tcBorders>
          </w:tcPr>
          <w:p w14:paraId="45938621" w14:textId="46505BE3" w:rsidR="00FD0398" w:rsidRPr="00501BFD" w:rsidRDefault="0036629F" w:rsidP="00022333">
            <w:pPr>
              <w:rPr>
                <w:rFonts w:ascii="Times New Roman" w:hAnsi="Times New Roman" w:cs="Times New Roman"/>
              </w:rPr>
            </w:pPr>
            <w:r w:rsidRPr="00501BFD">
              <w:rPr>
                <w:rFonts w:ascii="Times New Roman" w:hAnsi="Times New Roman" w:cs="Times New Roman"/>
              </w:rPr>
              <w:t>1</w:t>
            </w:r>
          </w:p>
        </w:tc>
      </w:tr>
    </w:tbl>
    <w:p w14:paraId="399F4B37" w14:textId="79A5E350" w:rsidR="00FD0398" w:rsidRDefault="00444115" w:rsidP="00022333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IU: </w:t>
      </w:r>
      <w:r w:rsidRPr="00444115">
        <w:rPr>
          <w:rFonts w:ascii="Times New Roman" w:eastAsiaTheme="minorHAnsi" w:hAnsi="Times New Roman" w:cs="Times New Roman"/>
        </w:rPr>
        <w:t>Intolerance of uncertainty,</w:t>
      </w:r>
      <w:r>
        <w:rPr>
          <w:rFonts w:ascii="Times New Roman" w:eastAsiaTheme="minorHAnsi" w:hAnsi="Times New Roman" w:cs="Times New Roman"/>
        </w:rPr>
        <w:t xml:space="preserve"> </w:t>
      </w:r>
      <w:r w:rsidR="00081254" w:rsidRPr="00501BFD">
        <w:rPr>
          <w:rFonts w:ascii="Times New Roman" w:eastAsiaTheme="minorHAnsi" w:hAnsi="Times New Roman" w:cs="Times New Roman"/>
        </w:rPr>
        <w:t>**</w:t>
      </w:r>
      <w:r w:rsidR="004D158F" w:rsidRPr="00501BFD">
        <w:rPr>
          <w:rFonts w:ascii="Times New Roman" w:eastAsiaTheme="minorHAnsi" w:hAnsi="Times New Roman" w:cs="Times New Roman"/>
        </w:rPr>
        <w:t xml:space="preserve"> </w:t>
      </w:r>
      <w:r w:rsidR="004D158F" w:rsidRPr="00501BFD">
        <w:rPr>
          <w:rFonts w:ascii="Times New Roman" w:eastAsiaTheme="minorHAnsi" w:hAnsi="Times New Roman" w:cs="Times New Roman"/>
          <w:i/>
          <w:iCs/>
        </w:rPr>
        <w:t>P</w:t>
      </w:r>
      <w:r w:rsidR="00081254" w:rsidRPr="00501BFD">
        <w:rPr>
          <w:rFonts w:ascii="Times New Roman" w:eastAsiaTheme="minorHAnsi" w:hAnsi="Times New Roman" w:cs="Times New Roman"/>
        </w:rPr>
        <w:t xml:space="preserve"> &lt; </w:t>
      </w:r>
      <w:r w:rsidR="004D158F" w:rsidRPr="00501BFD">
        <w:rPr>
          <w:rFonts w:ascii="Times New Roman" w:eastAsiaTheme="minorHAnsi" w:hAnsi="Times New Roman" w:cs="Times New Roman"/>
        </w:rPr>
        <w:t>0</w:t>
      </w:r>
      <w:r w:rsidR="00081254" w:rsidRPr="00501BFD">
        <w:rPr>
          <w:rFonts w:ascii="Times New Roman" w:eastAsiaTheme="minorHAnsi" w:hAnsi="Times New Roman" w:cs="Times New Roman"/>
        </w:rPr>
        <w:t>.01, ***</w:t>
      </w:r>
      <w:r w:rsidR="004D158F" w:rsidRPr="00501BFD">
        <w:rPr>
          <w:rFonts w:ascii="Times New Roman" w:eastAsiaTheme="minorHAnsi" w:hAnsi="Times New Roman" w:cs="Times New Roman"/>
        </w:rPr>
        <w:t xml:space="preserve"> </w:t>
      </w:r>
      <w:r w:rsidR="004D158F" w:rsidRPr="00501BFD">
        <w:rPr>
          <w:rFonts w:ascii="Times New Roman" w:eastAsiaTheme="minorHAnsi" w:hAnsi="Times New Roman" w:cs="Times New Roman"/>
          <w:i/>
          <w:iCs/>
        </w:rPr>
        <w:t>P</w:t>
      </w:r>
      <w:r w:rsidR="00081254" w:rsidRPr="00501BFD">
        <w:rPr>
          <w:rFonts w:ascii="Times New Roman" w:eastAsiaTheme="minorHAnsi" w:hAnsi="Times New Roman" w:cs="Times New Roman"/>
        </w:rPr>
        <w:t xml:space="preserve"> &lt; </w:t>
      </w:r>
      <w:r w:rsidR="004D158F" w:rsidRPr="00501BFD">
        <w:rPr>
          <w:rFonts w:ascii="Times New Roman" w:eastAsiaTheme="minorHAnsi" w:hAnsi="Times New Roman" w:cs="Times New Roman"/>
        </w:rPr>
        <w:t>0</w:t>
      </w:r>
      <w:r w:rsidR="00081254" w:rsidRPr="00501BFD">
        <w:rPr>
          <w:rFonts w:ascii="Times New Roman" w:eastAsiaTheme="minorHAnsi" w:hAnsi="Times New Roman" w:cs="Times New Roman"/>
        </w:rPr>
        <w:t>.001.</w:t>
      </w:r>
    </w:p>
    <w:p w14:paraId="6AC7215C" w14:textId="77777777" w:rsidR="001F0056" w:rsidRDefault="001F0056" w:rsidP="00022333">
      <w:pPr>
        <w:rPr>
          <w:rFonts w:ascii="Times New Roman" w:eastAsiaTheme="minorHAnsi" w:hAnsi="Times New Roman" w:cs="Times New Roman"/>
        </w:rPr>
      </w:pPr>
    </w:p>
    <w:p w14:paraId="3DD87390" w14:textId="77777777" w:rsidR="001F0056" w:rsidRDefault="001F0056" w:rsidP="00022333">
      <w:pPr>
        <w:rPr>
          <w:rFonts w:ascii="Times New Roman" w:eastAsiaTheme="minorHAnsi" w:hAnsi="Times New Roman" w:cs="Times New Roman"/>
        </w:rPr>
      </w:pPr>
    </w:p>
    <w:p w14:paraId="651D4B97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37EF8C06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2F2629B8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3F870A5A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6607AFA1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50A8811D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7A505086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62864CA4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3E2E7FFD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6B89742A" w14:textId="77777777" w:rsidR="005E2347" w:rsidRDefault="005E2347" w:rsidP="00022333">
      <w:pPr>
        <w:rPr>
          <w:rFonts w:ascii="Times New Roman" w:eastAsiaTheme="minorHAnsi" w:hAnsi="Times New Roman" w:cs="Times New Roman"/>
        </w:rPr>
      </w:pPr>
    </w:p>
    <w:p w14:paraId="624FA934" w14:textId="77777777" w:rsidR="001F0056" w:rsidRDefault="001F0056" w:rsidP="00022333">
      <w:pPr>
        <w:rPr>
          <w:rFonts w:ascii="Times New Roman" w:eastAsiaTheme="minorHAnsi" w:hAnsi="Times New Roman" w:cs="Times New Roman"/>
        </w:rPr>
      </w:pPr>
    </w:p>
    <w:p w14:paraId="3F5DB8DE" w14:textId="77777777" w:rsidR="001F0056" w:rsidRPr="00C66824" w:rsidRDefault="001F0056" w:rsidP="001F0056">
      <w:pPr>
        <w:rPr>
          <w:rFonts w:ascii="Times New Roman" w:hAnsi="Times New Roman" w:cs="Times New Roman"/>
        </w:rPr>
      </w:pPr>
      <w:bookmarkStart w:id="4" w:name="OLE_LINK413"/>
      <w:bookmarkStart w:id="5" w:name="OLE_LINK414"/>
      <w:bookmarkStart w:id="6" w:name="OLE_LINK1014"/>
      <w:bookmarkStart w:id="7" w:name="OLE_LINK1015"/>
      <w:r w:rsidRPr="00501BFD">
        <w:rPr>
          <w:rFonts w:ascii="Times New Roman" w:hAnsi="Times New Roman" w:cs="Times New Roman"/>
        </w:rPr>
        <w:lastRenderedPageBreak/>
        <w:t xml:space="preserve">Supplementary </w:t>
      </w:r>
      <w:r w:rsidRPr="00575B7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</w:t>
      </w:r>
      <w:bookmarkEnd w:id="4"/>
      <w:bookmarkEnd w:id="5"/>
    </w:p>
    <w:bookmarkEnd w:id="6"/>
    <w:bookmarkEnd w:id="7"/>
    <w:p w14:paraId="0989E2C9" w14:textId="77777777" w:rsidR="001F0056" w:rsidRPr="00A57E1A" w:rsidRDefault="001F0056" w:rsidP="001F0056">
      <w:pPr>
        <w:rPr>
          <w:rFonts w:ascii="Times New Roman" w:hAnsi="Times New Roman" w:cs="Times New Roman"/>
        </w:rPr>
      </w:pPr>
      <w:r w:rsidRPr="00A57E1A">
        <w:rPr>
          <w:rFonts w:ascii="Times New Roman" w:eastAsiaTheme="minorHAnsi" w:hAnsi="Times New Roman" w:cs="Times New Roman"/>
          <w:color w:val="000000" w:themeColor="text1"/>
        </w:rPr>
        <w:t xml:space="preserve">The </w:t>
      </w:r>
      <w:bookmarkStart w:id="8" w:name="OLE_LINK241"/>
      <w:bookmarkStart w:id="9" w:name="OLE_LINK242"/>
      <w:r w:rsidRPr="00A57E1A">
        <w:rPr>
          <w:rFonts w:ascii="Times New Roman" w:eastAsiaTheme="minorHAnsi" w:hAnsi="Times New Roman" w:cs="Times New Roman"/>
          <w:color w:val="000000" w:themeColor="text1"/>
        </w:rPr>
        <w:t>mediating effect of risk perception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of COVID-19</w:t>
      </w:r>
      <w:r w:rsidRPr="00A57E1A">
        <w:rPr>
          <w:rFonts w:ascii="Times New Roman" w:eastAsiaTheme="minorHAnsi" w:hAnsi="Times New Roman" w:cs="Times New Roman"/>
          <w:color w:val="000000" w:themeColor="text1"/>
        </w:rPr>
        <w:t xml:space="preserve"> on the </w:t>
      </w:r>
      <w:bookmarkStart w:id="10" w:name="OLE_LINK1004"/>
      <w:bookmarkStart w:id="11" w:name="OLE_LINK1005"/>
      <w:r w:rsidRPr="00A57E1A">
        <w:rPr>
          <w:rFonts w:ascii="Times New Roman" w:eastAsiaTheme="minorHAnsi" w:hAnsi="Times New Roman" w:cs="Times New Roman"/>
          <w:color w:val="000000" w:themeColor="text1"/>
        </w:rPr>
        <w:t>relation</w:t>
      </w:r>
      <w:bookmarkEnd w:id="10"/>
      <w:bookmarkEnd w:id="11"/>
      <w:r w:rsidRPr="00A57E1A">
        <w:rPr>
          <w:rFonts w:ascii="Times New Roman" w:eastAsiaTheme="minorHAnsi" w:hAnsi="Times New Roman" w:cs="Times New Roman"/>
          <w:color w:val="000000" w:themeColor="text1"/>
        </w:rPr>
        <w:t xml:space="preserve"> between residual symptoms and psychological distress</w:t>
      </w:r>
      <w:bookmarkEnd w:id="8"/>
      <w:bookmarkEnd w:id="9"/>
      <w:r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bookmarkStart w:id="12" w:name="OLE_LINK1006"/>
      <w:bookmarkStart w:id="13" w:name="OLE_LINK1007"/>
      <w:r w:rsidRPr="00470D01">
        <w:rPr>
          <w:rFonts w:ascii="Times New Roman" w:eastAsiaTheme="minorHAnsi" w:hAnsi="Times New Roman" w:cs="Times New Roman"/>
        </w:rPr>
        <w:t>(n = 802).</w:t>
      </w:r>
      <w:bookmarkEnd w:id="12"/>
      <w:bookmarkEnd w:id="13"/>
    </w:p>
    <w:tbl>
      <w:tblPr>
        <w:tblW w:w="147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417"/>
        <w:gridCol w:w="1559"/>
        <w:gridCol w:w="1418"/>
        <w:gridCol w:w="1559"/>
        <w:gridCol w:w="1559"/>
        <w:gridCol w:w="1234"/>
        <w:gridCol w:w="1601"/>
      </w:tblGrid>
      <w:tr w:rsidR="001F0056" w:rsidRPr="00A57E1A" w14:paraId="245A92B2" w14:textId="77777777" w:rsidTr="00E43D43">
        <w:trPr>
          <w:trHeight w:val="28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4107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Model 4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A540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Risk perception of COVID-19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DE4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Depressive symptom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3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545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Anxiety symptom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620F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Fear of COVID-19</w:t>
            </w:r>
          </w:p>
        </w:tc>
      </w:tr>
      <w:tr w:rsidR="001F0056" w:rsidRPr="00A57E1A" w14:paraId="531D6873" w14:textId="77777777" w:rsidTr="00E43D43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87D0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12079">
              <w:rPr>
                <w:rFonts w:ascii="Times New Roman" w:eastAsiaTheme="minorHAnsi" w:hAnsi="Times New Roman" w:cs="Times New Roman"/>
                <w:color w:val="000000"/>
                <w:kern w:val="0"/>
              </w:rPr>
              <w:t>Variables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1C8B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β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BC24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7B08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β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C67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6D90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β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1F35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12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EB53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β</w:t>
            </w:r>
          </w:p>
        </w:tc>
        <w:tc>
          <w:tcPr>
            <w:tcW w:w="16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BC67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t</w:t>
            </w:r>
          </w:p>
        </w:tc>
      </w:tr>
      <w:tr w:rsidR="001F0056" w:rsidRPr="00A57E1A" w14:paraId="7A5DEC07" w14:textId="77777777" w:rsidTr="00E43D43">
        <w:trPr>
          <w:trHeight w:val="28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3FD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Constan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1D13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59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5CA2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2.501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A0EB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00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5122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03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3F32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0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3B3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224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81C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366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78D9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1.713</w:t>
            </w:r>
          </w:p>
        </w:tc>
      </w:tr>
      <w:tr w:rsidR="001F0056" w:rsidRPr="00A57E1A" w14:paraId="6A9CC645" w14:textId="77777777" w:rsidTr="00E43D43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C886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7973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F02B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2.835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7D17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E2B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3.835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523D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3C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4.300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F3D1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471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1.520</w:t>
            </w:r>
          </w:p>
        </w:tc>
      </w:tr>
      <w:tr w:rsidR="001F0056" w:rsidRPr="00A57E1A" w14:paraId="5A7315EA" w14:textId="77777777" w:rsidTr="00E43D43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3683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F338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6497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2.47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601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35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550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FDA2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5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515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1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08A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1.831</w:t>
            </w:r>
          </w:p>
        </w:tc>
      </w:tr>
      <w:tr w:rsidR="001F0056" w:rsidRPr="00A57E1A" w14:paraId="1851577E" w14:textId="77777777" w:rsidTr="00E43D43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8C4D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bookmarkStart w:id="14" w:name="OLE_LINK1010"/>
            <w:bookmarkStart w:id="15" w:name="OLE_LINK1011"/>
            <w:r w:rsidRPr="00470D01">
              <w:rPr>
                <w:rFonts w:ascii="Times New Roman" w:eastAsiaTheme="minorHAnsi" w:hAnsi="Times New Roman" w:cs="Times New Roman"/>
                <w:color w:val="000000"/>
                <w:kern w:val="0"/>
              </w:rPr>
              <w:t>Financial situation</w:t>
            </w:r>
            <w:bookmarkEnd w:id="14"/>
            <w:bookmarkEnd w:id="15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14BA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0A9A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4.050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600E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D612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5A5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815E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4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ABF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08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32B0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-0.911</w:t>
            </w:r>
          </w:p>
        </w:tc>
      </w:tr>
      <w:tr w:rsidR="001F0056" w:rsidRPr="00A57E1A" w14:paraId="79FE1772" w14:textId="77777777" w:rsidTr="00E43D43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302E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Physical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F90D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53B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3.294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CA5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9B95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3.33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5D59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FE58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2.6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5BC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14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36E0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1.303</w:t>
            </w:r>
          </w:p>
        </w:tc>
      </w:tr>
      <w:tr w:rsidR="001F0056" w:rsidRPr="00A57E1A" w14:paraId="6A58568F" w14:textId="77777777" w:rsidTr="00E43D43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7C15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Residual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FB48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833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6.993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DB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8925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4.676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BF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3F4E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4.004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599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04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3EDC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714</w:t>
            </w:r>
          </w:p>
        </w:tc>
      </w:tr>
      <w:tr w:rsidR="001F0056" w:rsidRPr="00A57E1A" w14:paraId="63BFD2B8" w14:textId="77777777" w:rsidTr="00E43D43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A794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Risk perception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</w:rPr>
              <w:t xml:space="preserve"> of COVID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CDBA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472A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F3FE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3A07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9.61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7D2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EA2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8.707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214B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54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2F48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17.218***</w:t>
            </w:r>
          </w:p>
        </w:tc>
      </w:tr>
      <w:tr w:rsidR="001F0056" w:rsidRPr="00A57E1A" w14:paraId="58B3D04C" w14:textId="77777777" w:rsidTr="00E43D43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B675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R</w:t>
            </w:r>
            <w:r w:rsidRPr="00A12079">
              <w:rPr>
                <w:rFonts w:ascii="Times New Roman" w:eastAsiaTheme="minorHAnsi" w:hAnsi="Times New Roman" w:cs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89A3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15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F19B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186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946A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15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567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0.341</w:t>
            </w:r>
          </w:p>
        </w:tc>
      </w:tr>
      <w:tr w:rsidR="001F0056" w:rsidRPr="00A57E1A" w14:paraId="6940738F" w14:textId="77777777" w:rsidTr="00E43D43">
        <w:trPr>
          <w:trHeight w:val="28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CEE0" w14:textId="77777777" w:rsidR="001F0056" w:rsidRPr="00A57E1A" w:rsidRDefault="001F0056" w:rsidP="00E43D43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23FF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28.72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F16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30.296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AB3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23.75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4AAC" w14:textId="77777777" w:rsidR="001F0056" w:rsidRPr="00A57E1A" w:rsidRDefault="001F0056" w:rsidP="00E43D4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</w:rPr>
            </w:pPr>
            <w:r w:rsidRPr="00A57E1A">
              <w:rPr>
                <w:rFonts w:ascii="Times New Roman" w:eastAsiaTheme="minorHAnsi" w:hAnsi="Times New Roman" w:cs="Times New Roman"/>
                <w:color w:val="000000"/>
                <w:kern w:val="0"/>
              </w:rPr>
              <w:t>68.710</w:t>
            </w:r>
          </w:p>
        </w:tc>
      </w:tr>
    </w:tbl>
    <w:p w14:paraId="6969E3C2" w14:textId="29F0EC87" w:rsidR="001F0056" w:rsidRDefault="001F0056" w:rsidP="00022333">
      <w:pPr>
        <w:rPr>
          <w:rFonts w:ascii="Times New Roman" w:eastAsiaTheme="minorHAnsi" w:hAnsi="Times New Roman" w:cs="Times New Roman"/>
        </w:rPr>
      </w:pPr>
      <w:r w:rsidRPr="0000085E">
        <w:rPr>
          <w:rFonts w:ascii="Times New Roman" w:eastAsiaTheme="minorHAnsi" w:hAnsi="Times New Roman" w:cs="Times New Roman"/>
        </w:rPr>
        <w:t>β: Standardized coefficient, R</w:t>
      </w:r>
      <w:r w:rsidRPr="00FF2997">
        <w:rPr>
          <w:rFonts w:ascii="Times New Roman" w:eastAsiaTheme="minorHAnsi" w:hAnsi="Times New Roman" w:cs="Times New Roman"/>
          <w:vertAlign w:val="superscript"/>
        </w:rPr>
        <w:t>2</w:t>
      </w:r>
      <w:r w:rsidRPr="0000085E">
        <w:rPr>
          <w:rFonts w:ascii="Times New Roman" w:eastAsiaTheme="minorHAnsi" w:hAnsi="Times New Roman" w:cs="Times New Roman"/>
        </w:rPr>
        <w:t>: Coefficient of Determination, COVID-19: The coronavirus disease 2019, *: P &lt; 0.05, **: P &lt; 0.01, ***: P &lt; 0.001.</w:t>
      </w:r>
    </w:p>
    <w:p w14:paraId="48F58392" w14:textId="77777777" w:rsidR="008D4805" w:rsidRDefault="008D4805" w:rsidP="00022333">
      <w:pPr>
        <w:rPr>
          <w:rFonts w:ascii="Times New Roman" w:eastAsiaTheme="minorHAnsi" w:hAnsi="Times New Roman" w:cs="Times New Roman"/>
        </w:rPr>
      </w:pPr>
    </w:p>
    <w:p w14:paraId="66A0ADDF" w14:textId="77777777" w:rsidR="008D4805" w:rsidRDefault="008D4805" w:rsidP="00022333">
      <w:pPr>
        <w:rPr>
          <w:rFonts w:ascii="Times New Roman" w:eastAsiaTheme="minorHAnsi" w:hAnsi="Times New Roman" w:cs="Times New Roman"/>
        </w:rPr>
      </w:pPr>
    </w:p>
    <w:p w14:paraId="4B8E584C" w14:textId="77777777" w:rsidR="00DB3878" w:rsidRDefault="00DB3878" w:rsidP="00022333">
      <w:pPr>
        <w:rPr>
          <w:rFonts w:ascii="Times New Roman" w:eastAsiaTheme="minorHAnsi" w:hAnsi="Times New Roman" w:cs="Times New Roman"/>
          <w:b/>
          <w:bCs/>
        </w:rPr>
      </w:pPr>
    </w:p>
    <w:p w14:paraId="1B81E7CD" w14:textId="77777777" w:rsidR="00DB3878" w:rsidRDefault="00DB3878" w:rsidP="00022333">
      <w:pPr>
        <w:rPr>
          <w:rFonts w:ascii="Times New Roman" w:eastAsiaTheme="minorHAnsi" w:hAnsi="Times New Roman" w:cs="Times New Roman"/>
          <w:b/>
          <w:bCs/>
        </w:rPr>
      </w:pPr>
    </w:p>
    <w:p w14:paraId="45A1B71B" w14:textId="77777777" w:rsidR="00DB3878" w:rsidRDefault="00DB3878" w:rsidP="00022333">
      <w:pPr>
        <w:rPr>
          <w:rFonts w:ascii="Times New Roman" w:eastAsiaTheme="minorHAnsi" w:hAnsi="Times New Roman" w:cs="Times New Roman"/>
          <w:b/>
          <w:bCs/>
        </w:rPr>
      </w:pPr>
    </w:p>
    <w:p w14:paraId="0932AAD0" w14:textId="77777777" w:rsidR="00DB3878" w:rsidRDefault="00DB3878" w:rsidP="00022333">
      <w:pPr>
        <w:rPr>
          <w:rFonts w:ascii="Times New Roman" w:eastAsiaTheme="minorHAnsi" w:hAnsi="Times New Roman" w:cs="Times New Roman"/>
          <w:b/>
          <w:bCs/>
        </w:rPr>
      </w:pPr>
    </w:p>
    <w:p w14:paraId="7128A7E9" w14:textId="77777777" w:rsidR="00DB3878" w:rsidRDefault="00DB3878" w:rsidP="00022333">
      <w:pPr>
        <w:rPr>
          <w:rFonts w:ascii="Times New Roman" w:eastAsiaTheme="minorHAnsi" w:hAnsi="Times New Roman" w:cs="Times New Roman"/>
          <w:b/>
          <w:bCs/>
        </w:rPr>
      </w:pPr>
    </w:p>
    <w:p w14:paraId="094328BA" w14:textId="77777777" w:rsidR="00DB3878" w:rsidRDefault="00DB3878" w:rsidP="00022333">
      <w:pPr>
        <w:rPr>
          <w:rFonts w:ascii="Times New Roman" w:eastAsiaTheme="minorHAnsi" w:hAnsi="Times New Roman" w:cs="Times New Roman"/>
          <w:b/>
          <w:bCs/>
        </w:rPr>
      </w:pPr>
    </w:p>
    <w:p w14:paraId="30D20DAE" w14:textId="77777777" w:rsidR="00DB3878" w:rsidRDefault="00DB3878" w:rsidP="00022333">
      <w:pPr>
        <w:rPr>
          <w:rFonts w:ascii="Times New Roman" w:eastAsiaTheme="minorHAnsi" w:hAnsi="Times New Roman" w:cs="Times New Roman"/>
          <w:b/>
          <w:bCs/>
        </w:rPr>
      </w:pPr>
    </w:p>
    <w:p w14:paraId="251F4A61" w14:textId="20C1A785" w:rsidR="008D4805" w:rsidRPr="008D4805" w:rsidRDefault="008D4805" w:rsidP="00022333">
      <w:pPr>
        <w:rPr>
          <w:rFonts w:ascii="Times New Roman" w:eastAsiaTheme="minorHAnsi" w:hAnsi="Times New Roman" w:cs="Times New Roman"/>
          <w:b/>
          <w:bCs/>
        </w:rPr>
      </w:pPr>
    </w:p>
    <w:p w14:paraId="77753E21" w14:textId="4E032E91" w:rsidR="008D4805" w:rsidRDefault="008D4805" w:rsidP="00022333">
      <w:pPr>
        <w:rPr>
          <w:rFonts w:ascii="Times New Roman" w:eastAsiaTheme="minorHAnsi" w:hAnsi="Times New Roman" w:cs="Times New Roman"/>
        </w:rPr>
      </w:pPr>
      <w:r w:rsidRPr="008D4805">
        <w:rPr>
          <w:rFonts w:ascii="Times New Roman" w:eastAsiaTheme="minorHAnsi" w:hAnsi="Times New Roman" w:cs="Times New Roman"/>
        </w:rPr>
        <w:t xml:space="preserve">Supplementary Figure </w:t>
      </w:r>
      <w:r>
        <w:rPr>
          <w:rFonts w:ascii="Times New Roman" w:eastAsiaTheme="minorHAnsi" w:hAnsi="Times New Roman" w:cs="Times New Roman"/>
        </w:rPr>
        <w:t>S</w:t>
      </w:r>
      <w:r w:rsidRPr="008D4805">
        <w:rPr>
          <w:rFonts w:ascii="Times New Roman" w:eastAsiaTheme="minorHAnsi" w:hAnsi="Times New Roman" w:cs="Times New Roman"/>
        </w:rPr>
        <w:t xml:space="preserve">1: Proposed stages of COVID-19 infection. Stage 3a and stage 3c represent </w:t>
      </w:r>
      <w:r>
        <w:rPr>
          <w:rFonts w:ascii="Times New Roman" w:eastAsiaTheme="minorHAnsi" w:hAnsi="Times New Roman" w:cs="Times New Roman"/>
        </w:rPr>
        <w:t xml:space="preserve">the </w:t>
      </w:r>
      <w:r w:rsidRPr="008D4805">
        <w:rPr>
          <w:rFonts w:ascii="Times New Roman" w:eastAsiaTheme="minorHAnsi" w:hAnsi="Times New Roman" w:cs="Times New Roman"/>
        </w:rPr>
        <w:t>acute phase and chronic phase of stage 3, respectively.</w:t>
      </w:r>
    </w:p>
    <w:p w14:paraId="1626BF22" w14:textId="426D5467" w:rsidR="00DB3878" w:rsidRPr="001F0056" w:rsidRDefault="00DB3878" w:rsidP="00930B3D">
      <w:pPr>
        <w:jc w:val="center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 w:hint="eastAsia"/>
          <w:noProof/>
        </w:rPr>
        <w:drawing>
          <wp:inline distT="0" distB="0" distL="0" distR="0" wp14:anchorId="774BBBA5" wp14:editId="6BA3A0FD">
            <wp:extent cx="4890522" cy="2982595"/>
            <wp:effectExtent l="0" t="0" r="5715" b="8255"/>
            <wp:docPr id="17836807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680702" name="图片 178368070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698" cy="299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3878" w:rsidRPr="001F0056" w:rsidSect="006C5A91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9441B" w14:textId="77777777" w:rsidR="00930B3D" w:rsidRDefault="00930B3D" w:rsidP="00930B3D">
      <w:r>
        <w:separator/>
      </w:r>
    </w:p>
  </w:endnote>
  <w:endnote w:type="continuationSeparator" w:id="0">
    <w:p w14:paraId="7EE94C62" w14:textId="77777777" w:rsidR="00930B3D" w:rsidRDefault="00930B3D" w:rsidP="0093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8F98B" w14:textId="77777777" w:rsidR="00930B3D" w:rsidRDefault="00930B3D" w:rsidP="00930B3D">
      <w:r>
        <w:separator/>
      </w:r>
    </w:p>
  </w:footnote>
  <w:footnote w:type="continuationSeparator" w:id="0">
    <w:p w14:paraId="4133CC27" w14:textId="77777777" w:rsidR="00930B3D" w:rsidRDefault="00930B3D" w:rsidP="00930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398"/>
    <w:rsid w:val="00000304"/>
    <w:rsid w:val="00003709"/>
    <w:rsid w:val="000053BC"/>
    <w:rsid w:val="0000589E"/>
    <w:rsid w:val="000062B4"/>
    <w:rsid w:val="00007A1E"/>
    <w:rsid w:val="00015B02"/>
    <w:rsid w:val="00021D5D"/>
    <w:rsid w:val="00022333"/>
    <w:rsid w:val="000279CD"/>
    <w:rsid w:val="0003015C"/>
    <w:rsid w:val="00035673"/>
    <w:rsid w:val="00036964"/>
    <w:rsid w:val="00042E57"/>
    <w:rsid w:val="000431ED"/>
    <w:rsid w:val="0004409C"/>
    <w:rsid w:val="00046283"/>
    <w:rsid w:val="000517F2"/>
    <w:rsid w:val="00052C89"/>
    <w:rsid w:val="00053748"/>
    <w:rsid w:val="00053CF9"/>
    <w:rsid w:val="00056157"/>
    <w:rsid w:val="00056DBB"/>
    <w:rsid w:val="00066A87"/>
    <w:rsid w:val="00066DD7"/>
    <w:rsid w:val="000746BA"/>
    <w:rsid w:val="000747BF"/>
    <w:rsid w:val="00077391"/>
    <w:rsid w:val="00077D56"/>
    <w:rsid w:val="00080F56"/>
    <w:rsid w:val="00081254"/>
    <w:rsid w:val="00081A90"/>
    <w:rsid w:val="00082238"/>
    <w:rsid w:val="00082A03"/>
    <w:rsid w:val="000850E0"/>
    <w:rsid w:val="00086E07"/>
    <w:rsid w:val="00090B43"/>
    <w:rsid w:val="000948AD"/>
    <w:rsid w:val="000A630B"/>
    <w:rsid w:val="000A6AD4"/>
    <w:rsid w:val="000B26BA"/>
    <w:rsid w:val="000B349C"/>
    <w:rsid w:val="000C559C"/>
    <w:rsid w:val="000C7AC7"/>
    <w:rsid w:val="000D325A"/>
    <w:rsid w:val="000D4CE9"/>
    <w:rsid w:val="000E7BB2"/>
    <w:rsid w:val="000F6203"/>
    <w:rsid w:val="000F7B9D"/>
    <w:rsid w:val="001011D6"/>
    <w:rsid w:val="00105254"/>
    <w:rsid w:val="0010672B"/>
    <w:rsid w:val="00114A94"/>
    <w:rsid w:val="00115594"/>
    <w:rsid w:val="00120D87"/>
    <w:rsid w:val="00121CEC"/>
    <w:rsid w:val="00125E9F"/>
    <w:rsid w:val="0012646F"/>
    <w:rsid w:val="00127EAD"/>
    <w:rsid w:val="00127EF6"/>
    <w:rsid w:val="00132649"/>
    <w:rsid w:val="001336E1"/>
    <w:rsid w:val="00134C29"/>
    <w:rsid w:val="0013641A"/>
    <w:rsid w:val="0013696C"/>
    <w:rsid w:val="00140502"/>
    <w:rsid w:val="00141041"/>
    <w:rsid w:val="001422CC"/>
    <w:rsid w:val="001425B2"/>
    <w:rsid w:val="001513D3"/>
    <w:rsid w:val="0015277B"/>
    <w:rsid w:val="00154486"/>
    <w:rsid w:val="001548FF"/>
    <w:rsid w:val="00154E67"/>
    <w:rsid w:val="001558C3"/>
    <w:rsid w:val="001562CD"/>
    <w:rsid w:val="001562FF"/>
    <w:rsid w:val="00157CBE"/>
    <w:rsid w:val="00160046"/>
    <w:rsid w:val="0016008C"/>
    <w:rsid w:val="00165D64"/>
    <w:rsid w:val="001677FF"/>
    <w:rsid w:val="0016794F"/>
    <w:rsid w:val="00170257"/>
    <w:rsid w:val="0018057A"/>
    <w:rsid w:val="00181644"/>
    <w:rsid w:val="001829E4"/>
    <w:rsid w:val="00184801"/>
    <w:rsid w:val="0018760F"/>
    <w:rsid w:val="00195850"/>
    <w:rsid w:val="001962B0"/>
    <w:rsid w:val="001A040D"/>
    <w:rsid w:val="001A3905"/>
    <w:rsid w:val="001A5F66"/>
    <w:rsid w:val="001B0B7D"/>
    <w:rsid w:val="001B1F6E"/>
    <w:rsid w:val="001B4041"/>
    <w:rsid w:val="001B4227"/>
    <w:rsid w:val="001B536D"/>
    <w:rsid w:val="001B5ADF"/>
    <w:rsid w:val="001B635A"/>
    <w:rsid w:val="001B640C"/>
    <w:rsid w:val="001B7B66"/>
    <w:rsid w:val="001C0353"/>
    <w:rsid w:val="001C0CBF"/>
    <w:rsid w:val="001C1C48"/>
    <w:rsid w:val="001D1484"/>
    <w:rsid w:val="001D4FFD"/>
    <w:rsid w:val="001D5474"/>
    <w:rsid w:val="001D75BF"/>
    <w:rsid w:val="001E0120"/>
    <w:rsid w:val="001E03A9"/>
    <w:rsid w:val="001E0611"/>
    <w:rsid w:val="001E0CC0"/>
    <w:rsid w:val="001E1DE9"/>
    <w:rsid w:val="001E4A35"/>
    <w:rsid w:val="001E76B5"/>
    <w:rsid w:val="001F0056"/>
    <w:rsid w:val="001F07C8"/>
    <w:rsid w:val="001F313F"/>
    <w:rsid w:val="001F6F00"/>
    <w:rsid w:val="00200393"/>
    <w:rsid w:val="00201531"/>
    <w:rsid w:val="0020223E"/>
    <w:rsid w:val="002042C5"/>
    <w:rsid w:val="00204A10"/>
    <w:rsid w:val="002055C3"/>
    <w:rsid w:val="00206F9E"/>
    <w:rsid w:val="00207B0F"/>
    <w:rsid w:val="00211C9A"/>
    <w:rsid w:val="00214B32"/>
    <w:rsid w:val="00215B0C"/>
    <w:rsid w:val="00216505"/>
    <w:rsid w:val="002171E0"/>
    <w:rsid w:val="002323C1"/>
    <w:rsid w:val="00236E06"/>
    <w:rsid w:val="002409B0"/>
    <w:rsid w:val="00244E18"/>
    <w:rsid w:val="00252963"/>
    <w:rsid w:val="00257F44"/>
    <w:rsid w:val="00260CB7"/>
    <w:rsid w:val="00260EA8"/>
    <w:rsid w:val="00263CCE"/>
    <w:rsid w:val="00265777"/>
    <w:rsid w:val="0026643E"/>
    <w:rsid w:val="00267ECC"/>
    <w:rsid w:val="00276ACC"/>
    <w:rsid w:val="00277FB6"/>
    <w:rsid w:val="0028232E"/>
    <w:rsid w:val="00282425"/>
    <w:rsid w:val="00284ABD"/>
    <w:rsid w:val="00286C57"/>
    <w:rsid w:val="00287567"/>
    <w:rsid w:val="00291668"/>
    <w:rsid w:val="00292636"/>
    <w:rsid w:val="00293345"/>
    <w:rsid w:val="0029579B"/>
    <w:rsid w:val="002A13B1"/>
    <w:rsid w:val="002A3407"/>
    <w:rsid w:val="002A46FE"/>
    <w:rsid w:val="002A6605"/>
    <w:rsid w:val="002A6966"/>
    <w:rsid w:val="002A76E5"/>
    <w:rsid w:val="002B1154"/>
    <w:rsid w:val="002B58E8"/>
    <w:rsid w:val="002B67EA"/>
    <w:rsid w:val="002C3C67"/>
    <w:rsid w:val="002C5FB4"/>
    <w:rsid w:val="002C6FD6"/>
    <w:rsid w:val="002D238B"/>
    <w:rsid w:val="002D3B86"/>
    <w:rsid w:val="002E6CDA"/>
    <w:rsid w:val="002F2048"/>
    <w:rsid w:val="002F24CA"/>
    <w:rsid w:val="00300AA0"/>
    <w:rsid w:val="00301286"/>
    <w:rsid w:val="0030239D"/>
    <w:rsid w:val="00306D86"/>
    <w:rsid w:val="00311AA6"/>
    <w:rsid w:val="003139F4"/>
    <w:rsid w:val="00320A04"/>
    <w:rsid w:val="003240C8"/>
    <w:rsid w:val="00331BA3"/>
    <w:rsid w:val="00331F20"/>
    <w:rsid w:val="003323EA"/>
    <w:rsid w:val="00332C37"/>
    <w:rsid w:val="0033368F"/>
    <w:rsid w:val="00334781"/>
    <w:rsid w:val="00335731"/>
    <w:rsid w:val="00336F21"/>
    <w:rsid w:val="00340477"/>
    <w:rsid w:val="00342B80"/>
    <w:rsid w:val="00342D62"/>
    <w:rsid w:val="00344747"/>
    <w:rsid w:val="003475A8"/>
    <w:rsid w:val="00350F72"/>
    <w:rsid w:val="0035317A"/>
    <w:rsid w:val="00353427"/>
    <w:rsid w:val="00357E56"/>
    <w:rsid w:val="00361622"/>
    <w:rsid w:val="00364C0B"/>
    <w:rsid w:val="00365300"/>
    <w:rsid w:val="0036629F"/>
    <w:rsid w:val="00370A4F"/>
    <w:rsid w:val="00376512"/>
    <w:rsid w:val="003801CB"/>
    <w:rsid w:val="0038043D"/>
    <w:rsid w:val="00381358"/>
    <w:rsid w:val="003826EE"/>
    <w:rsid w:val="0038380B"/>
    <w:rsid w:val="00383CFD"/>
    <w:rsid w:val="00384682"/>
    <w:rsid w:val="003872E9"/>
    <w:rsid w:val="003876D1"/>
    <w:rsid w:val="003915DA"/>
    <w:rsid w:val="003A10CE"/>
    <w:rsid w:val="003A1271"/>
    <w:rsid w:val="003A281E"/>
    <w:rsid w:val="003A6005"/>
    <w:rsid w:val="003A73B0"/>
    <w:rsid w:val="003A7EBB"/>
    <w:rsid w:val="003B3280"/>
    <w:rsid w:val="003B6198"/>
    <w:rsid w:val="003C3621"/>
    <w:rsid w:val="003C4888"/>
    <w:rsid w:val="003C5945"/>
    <w:rsid w:val="003D1993"/>
    <w:rsid w:val="003D31A7"/>
    <w:rsid w:val="003D5A84"/>
    <w:rsid w:val="003D665D"/>
    <w:rsid w:val="003E0D5E"/>
    <w:rsid w:val="003E44E1"/>
    <w:rsid w:val="003E5AE5"/>
    <w:rsid w:val="0040116A"/>
    <w:rsid w:val="00416175"/>
    <w:rsid w:val="004161C8"/>
    <w:rsid w:val="00417051"/>
    <w:rsid w:val="00421804"/>
    <w:rsid w:val="00422D88"/>
    <w:rsid w:val="00423A8E"/>
    <w:rsid w:val="00423E4C"/>
    <w:rsid w:val="00430BC4"/>
    <w:rsid w:val="004422DE"/>
    <w:rsid w:val="00444115"/>
    <w:rsid w:val="00452F0A"/>
    <w:rsid w:val="00453EFD"/>
    <w:rsid w:val="00454FE7"/>
    <w:rsid w:val="00455A33"/>
    <w:rsid w:val="0046340F"/>
    <w:rsid w:val="00463421"/>
    <w:rsid w:val="00465931"/>
    <w:rsid w:val="00466EB2"/>
    <w:rsid w:val="00476D45"/>
    <w:rsid w:val="00477E22"/>
    <w:rsid w:val="00481B14"/>
    <w:rsid w:val="004823F5"/>
    <w:rsid w:val="004925C2"/>
    <w:rsid w:val="00494063"/>
    <w:rsid w:val="00495582"/>
    <w:rsid w:val="00496905"/>
    <w:rsid w:val="00497B7A"/>
    <w:rsid w:val="004A0543"/>
    <w:rsid w:val="004A0A06"/>
    <w:rsid w:val="004A1F76"/>
    <w:rsid w:val="004A2AF2"/>
    <w:rsid w:val="004A353F"/>
    <w:rsid w:val="004A47CA"/>
    <w:rsid w:val="004A750B"/>
    <w:rsid w:val="004B462C"/>
    <w:rsid w:val="004B598C"/>
    <w:rsid w:val="004B6646"/>
    <w:rsid w:val="004C2004"/>
    <w:rsid w:val="004C26CF"/>
    <w:rsid w:val="004C36E6"/>
    <w:rsid w:val="004C45E2"/>
    <w:rsid w:val="004C4E9D"/>
    <w:rsid w:val="004C64A5"/>
    <w:rsid w:val="004C6BD6"/>
    <w:rsid w:val="004D0404"/>
    <w:rsid w:val="004D158F"/>
    <w:rsid w:val="004D29D2"/>
    <w:rsid w:val="004D2D16"/>
    <w:rsid w:val="004E23FF"/>
    <w:rsid w:val="004E3A51"/>
    <w:rsid w:val="004E648D"/>
    <w:rsid w:val="004E6D65"/>
    <w:rsid w:val="004F04DA"/>
    <w:rsid w:val="004F25EA"/>
    <w:rsid w:val="004F3952"/>
    <w:rsid w:val="004F408B"/>
    <w:rsid w:val="005008A1"/>
    <w:rsid w:val="00501BFD"/>
    <w:rsid w:val="00501FBB"/>
    <w:rsid w:val="005025B9"/>
    <w:rsid w:val="0050472F"/>
    <w:rsid w:val="00504BBC"/>
    <w:rsid w:val="00504C39"/>
    <w:rsid w:val="005072D6"/>
    <w:rsid w:val="005100D0"/>
    <w:rsid w:val="00510894"/>
    <w:rsid w:val="00511D54"/>
    <w:rsid w:val="00514987"/>
    <w:rsid w:val="005153BD"/>
    <w:rsid w:val="00516915"/>
    <w:rsid w:val="00520960"/>
    <w:rsid w:val="00520BDD"/>
    <w:rsid w:val="00520C4C"/>
    <w:rsid w:val="00523C13"/>
    <w:rsid w:val="005259ED"/>
    <w:rsid w:val="00525E5D"/>
    <w:rsid w:val="00525F9C"/>
    <w:rsid w:val="005273B0"/>
    <w:rsid w:val="0053070B"/>
    <w:rsid w:val="005344AB"/>
    <w:rsid w:val="005365B5"/>
    <w:rsid w:val="00537364"/>
    <w:rsid w:val="00546476"/>
    <w:rsid w:val="00546839"/>
    <w:rsid w:val="00551310"/>
    <w:rsid w:val="005559A9"/>
    <w:rsid w:val="00563373"/>
    <w:rsid w:val="00570356"/>
    <w:rsid w:val="00571B3D"/>
    <w:rsid w:val="00572A20"/>
    <w:rsid w:val="00572E0A"/>
    <w:rsid w:val="00573257"/>
    <w:rsid w:val="00574916"/>
    <w:rsid w:val="00575B75"/>
    <w:rsid w:val="00577FF6"/>
    <w:rsid w:val="005820AA"/>
    <w:rsid w:val="00583406"/>
    <w:rsid w:val="005842A6"/>
    <w:rsid w:val="0058552B"/>
    <w:rsid w:val="00587029"/>
    <w:rsid w:val="005A0E40"/>
    <w:rsid w:val="005A29CA"/>
    <w:rsid w:val="005A4B77"/>
    <w:rsid w:val="005A5195"/>
    <w:rsid w:val="005A677E"/>
    <w:rsid w:val="005A6964"/>
    <w:rsid w:val="005A6D4F"/>
    <w:rsid w:val="005B57C7"/>
    <w:rsid w:val="005B5895"/>
    <w:rsid w:val="005B60C7"/>
    <w:rsid w:val="005B6D00"/>
    <w:rsid w:val="005C2B8B"/>
    <w:rsid w:val="005D11D8"/>
    <w:rsid w:val="005D5B76"/>
    <w:rsid w:val="005E00C0"/>
    <w:rsid w:val="005E05FB"/>
    <w:rsid w:val="005E0F5F"/>
    <w:rsid w:val="005E20A2"/>
    <w:rsid w:val="005E2347"/>
    <w:rsid w:val="005E2CA5"/>
    <w:rsid w:val="005E2DCC"/>
    <w:rsid w:val="005E492E"/>
    <w:rsid w:val="005F03B6"/>
    <w:rsid w:val="005F60B2"/>
    <w:rsid w:val="006007E5"/>
    <w:rsid w:val="00602D88"/>
    <w:rsid w:val="00604711"/>
    <w:rsid w:val="00605136"/>
    <w:rsid w:val="00605615"/>
    <w:rsid w:val="00605953"/>
    <w:rsid w:val="00605A09"/>
    <w:rsid w:val="00607927"/>
    <w:rsid w:val="00612408"/>
    <w:rsid w:val="00612EB1"/>
    <w:rsid w:val="00615E49"/>
    <w:rsid w:val="00616855"/>
    <w:rsid w:val="00623189"/>
    <w:rsid w:val="00625CD4"/>
    <w:rsid w:val="0062747C"/>
    <w:rsid w:val="00627E9D"/>
    <w:rsid w:val="00630687"/>
    <w:rsid w:val="00631926"/>
    <w:rsid w:val="006342E9"/>
    <w:rsid w:val="006445D7"/>
    <w:rsid w:val="00644EE9"/>
    <w:rsid w:val="00645B3E"/>
    <w:rsid w:val="006529DC"/>
    <w:rsid w:val="00670A05"/>
    <w:rsid w:val="00670BF5"/>
    <w:rsid w:val="00671858"/>
    <w:rsid w:val="00671933"/>
    <w:rsid w:val="00674C14"/>
    <w:rsid w:val="00674FD4"/>
    <w:rsid w:val="00676C2C"/>
    <w:rsid w:val="0067745D"/>
    <w:rsid w:val="00690605"/>
    <w:rsid w:val="00692A91"/>
    <w:rsid w:val="00692EA0"/>
    <w:rsid w:val="0069386B"/>
    <w:rsid w:val="00693BC5"/>
    <w:rsid w:val="006966C1"/>
    <w:rsid w:val="00696AD1"/>
    <w:rsid w:val="00697B1E"/>
    <w:rsid w:val="006A3B6B"/>
    <w:rsid w:val="006A5D82"/>
    <w:rsid w:val="006B073B"/>
    <w:rsid w:val="006B442D"/>
    <w:rsid w:val="006B5B15"/>
    <w:rsid w:val="006C5A91"/>
    <w:rsid w:val="006D1D89"/>
    <w:rsid w:val="006D2AD3"/>
    <w:rsid w:val="006D400B"/>
    <w:rsid w:val="006D53A9"/>
    <w:rsid w:val="006E0CAC"/>
    <w:rsid w:val="006E4D84"/>
    <w:rsid w:val="006E6DC1"/>
    <w:rsid w:val="006F0261"/>
    <w:rsid w:val="006F4720"/>
    <w:rsid w:val="006F6D4D"/>
    <w:rsid w:val="0070076E"/>
    <w:rsid w:val="00701736"/>
    <w:rsid w:val="007040B8"/>
    <w:rsid w:val="00706755"/>
    <w:rsid w:val="00706E2F"/>
    <w:rsid w:val="00714A0D"/>
    <w:rsid w:val="00714F07"/>
    <w:rsid w:val="0071516B"/>
    <w:rsid w:val="00715B76"/>
    <w:rsid w:val="00720051"/>
    <w:rsid w:val="007212F7"/>
    <w:rsid w:val="007229DC"/>
    <w:rsid w:val="00724802"/>
    <w:rsid w:val="007302EC"/>
    <w:rsid w:val="00731651"/>
    <w:rsid w:val="00731771"/>
    <w:rsid w:val="00733162"/>
    <w:rsid w:val="00735D3E"/>
    <w:rsid w:val="00744C8F"/>
    <w:rsid w:val="007523B9"/>
    <w:rsid w:val="007524FB"/>
    <w:rsid w:val="0075478B"/>
    <w:rsid w:val="007551A4"/>
    <w:rsid w:val="00762D9B"/>
    <w:rsid w:val="00762E14"/>
    <w:rsid w:val="00763173"/>
    <w:rsid w:val="00766B9A"/>
    <w:rsid w:val="00772F30"/>
    <w:rsid w:val="007779E6"/>
    <w:rsid w:val="00780003"/>
    <w:rsid w:val="00783B5E"/>
    <w:rsid w:val="0079097D"/>
    <w:rsid w:val="007913B0"/>
    <w:rsid w:val="00791421"/>
    <w:rsid w:val="007924D8"/>
    <w:rsid w:val="00795940"/>
    <w:rsid w:val="00797A50"/>
    <w:rsid w:val="007A1FF2"/>
    <w:rsid w:val="007A405D"/>
    <w:rsid w:val="007A4302"/>
    <w:rsid w:val="007B220F"/>
    <w:rsid w:val="007B26EB"/>
    <w:rsid w:val="007C0B23"/>
    <w:rsid w:val="007C3D1F"/>
    <w:rsid w:val="007C3D28"/>
    <w:rsid w:val="007C3EF6"/>
    <w:rsid w:val="007C69CD"/>
    <w:rsid w:val="007D0567"/>
    <w:rsid w:val="007D5F8A"/>
    <w:rsid w:val="007E386B"/>
    <w:rsid w:val="007E7ADC"/>
    <w:rsid w:val="007F15CE"/>
    <w:rsid w:val="007F1799"/>
    <w:rsid w:val="007F6317"/>
    <w:rsid w:val="0080680D"/>
    <w:rsid w:val="00811C14"/>
    <w:rsid w:val="008242E0"/>
    <w:rsid w:val="008259EE"/>
    <w:rsid w:val="008265D4"/>
    <w:rsid w:val="00835F6E"/>
    <w:rsid w:val="00836413"/>
    <w:rsid w:val="00837F7C"/>
    <w:rsid w:val="00847A3F"/>
    <w:rsid w:val="00851113"/>
    <w:rsid w:val="00852BEF"/>
    <w:rsid w:val="00853759"/>
    <w:rsid w:val="00857D6A"/>
    <w:rsid w:val="0086010A"/>
    <w:rsid w:val="008606FA"/>
    <w:rsid w:val="00863A5C"/>
    <w:rsid w:val="00863F19"/>
    <w:rsid w:val="0086672B"/>
    <w:rsid w:val="00866F64"/>
    <w:rsid w:val="00875BEF"/>
    <w:rsid w:val="0088156F"/>
    <w:rsid w:val="008857CE"/>
    <w:rsid w:val="00890D41"/>
    <w:rsid w:val="00892C4B"/>
    <w:rsid w:val="00893D76"/>
    <w:rsid w:val="00894832"/>
    <w:rsid w:val="00894DB1"/>
    <w:rsid w:val="00897B1E"/>
    <w:rsid w:val="008A0E12"/>
    <w:rsid w:val="008A2E9C"/>
    <w:rsid w:val="008A6BF1"/>
    <w:rsid w:val="008A78A3"/>
    <w:rsid w:val="008B3CE6"/>
    <w:rsid w:val="008B54D9"/>
    <w:rsid w:val="008B7181"/>
    <w:rsid w:val="008B73D9"/>
    <w:rsid w:val="008C31F4"/>
    <w:rsid w:val="008C4EDE"/>
    <w:rsid w:val="008D2435"/>
    <w:rsid w:val="008D4805"/>
    <w:rsid w:val="008E15B6"/>
    <w:rsid w:val="008E313D"/>
    <w:rsid w:val="008E64FC"/>
    <w:rsid w:val="008F2955"/>
    <w:rsid w:val="008F5C75"/>
    <w:rsid w:val="008F6F81"/>
    <w:rsid w:val="008F7297"/>
    <w:rsid w:val="00902A5A"/>
    <w:rsid w:val="009039F4"/>
    <w:rsid w:val="009042B5"/>
    <w:rsid w:val="009071EF"/>
    <w:rsid w:val="00907EBA"/>
    <w:rsid w:val="00914283"/>
    <w:rsid w:val="00924E08"/>
    <w:rsid w:val="0092557F"/>
    <w:rsid w:val="00930B3D"/>
    <w:rsid w:val="009331C9"/>
    <w:rsid w:val="0093331D"/>
    <w:rsid w:val="0093652C"/>
    <w:rsid w:val="009366EE"/>
    <w:rsid w:val="009435F6"/>
    <w:rsid w:val="009471D1"/>
    <w:rsid w:val="00947A48"/>
    <w:rsid w:val="0095031A"/>
    <w:rsid w:val="00951324"/>
    <w:rsid w:val="009517D6"/>
    <w:rsid w:val="00952A68"/>
    <w:rsid w:val="00962C64"/>
    <w:rsid w:val="00962C89"/>
    <w:rsid w:val="009639C1"/>
    <w:rsid w:val="0096563B"/>
    <w:rsid w:val="0096574D"/>
    <w:rsid w:val="00966794"/>
    <w:rsid w:val="009705FE"/>
    <w:rsid w:val="00972605"/>
    <w:rsid w:val="009734CB"/>
    <w:rsid w:val="00976166"/>
    <w:rsid w:val="0098759A"/>
    <w:rsid w:val="009901CD"/>
    <w:rsid w:val="009A1950"/>
    <w:rsid w:val="009A6124"/>
    <w:rsid w:val="009A7B82"/>
    <w:rsid w:val="009B143C"/>
    <w:rsid w:val="009B39D0"/>
    <w:rsid w:val="009B4A2F"/>
    <w:rsid w:val="009B6629"/>
    <w:rsid w:val="009B6FD2"/>
    <w:rsid w:val="009B79AB"/>
    <w:rsid w:val="009C2CEC"/>
    <w:rsid w:val="009C4FC1"/>
    <w:rsid w:val="009D5D05"/>
    <w:rsid w:val="009E0DD5"/>
    <w:rsid w:val="009E6E80"/>
    <w:rsid w:val="009F3670"/>
    <w:rsid w:val="009F4D58"/>
    <w:rsid w:val="009F5B53"/>
    <w:rsid w:val="009F6144"/>
    <w:rsid w:val="009F6325"/>
    <w:rsid w:val="009F6D6B"/>
    <w:rsid w:val="00A01267"/>
    <w:rsid w:val="00A0147A"/>
    <w:rsid w:val="00A048C3"/>
    <w:rsid w:val="00A11DD4"/>
    <w:rsid w:val="00A159DE"/>
    <w:rsid w:val="00A160A6"/>
    <w:rsid w:val="00A20B6D"/>
    <w:rsid w:val="00A20DFE"/>
    <w:rsid w:val="00A24342"/>
    <w:rsid w:val="00A26842"/>
    <w:rsid w:val="00A349B2"/>
    <w:rsid w:val="00A36E6E"/>
    <w:rsid w:val="00A3769F"/>
    <w:rsid w:val="00A405F1"/>
    <w:rsid w:val="00A41409"/>
    <w:rsid w:val="00A437B4"/>
    <w:rsid w:val="00A44FF3"/>
    <w:rsid w:val="00A52080"/>
    <w:rsid w:val="00A53C83"/>
    <w:rsid w:val="00A54A43"/>
    <w:rsid w:val="00A5604F"/>
    <w:rsid w:val="00A56D27"/>
    <w:rsid w:val="00A601E2"/>
    <w:rsid w:val="00A60680"/>
    <w:rsid w:val="00A60A58"/>
    <w:rsid w:val="00A62FEC"/>
    <w:rsid w:val="00A63309"/>
    <w:rsid w:val="00A66319"/>
    <w:rsid w:val="00A72F5D"/>
    <w:rsid w:val="00A72FF0"/>
    <w:rsid w:val="00A74D39"/>
    <w:rsid w:val="00A80B64"/>
    <w:rsid w:val="00A82243"/>
    <w:rsid w:val="00A8350F"/>
    <w:rsid w:val="00A8451E"/>
    <w:rsid w:val="00A90D16"/>
    <w:rsid w:val="00A96824"/>
    <w:rsid w:val="00AA1536"/>
    <w:rsid w:val="00AA42AC"/>
    <w:rsid w:val="00AB1A61"/>
    <w:rsid w:val="00AB3C41"/>
    <w:rsid w:val="00AB4994"/>
    <w:rsid w:val="00AB5839"/>
    <w:rsid w:val="00AB736F"/>
    <w:rsid w:val="00AC2F5F"/>
    <w:rsid w:val="00AC57C2"/>
    <w:rsid w:val="00AC65D6"/>
    <w:rsid w:val="00AC7E83"/>
    <w:rsid w:val="00AD1FD7"/>
    <w:rsid w:val="00AD2380"/>
    <w:rsid w:val="00AE7EA4"/>
    <w:rsid w:val="00AF19B8"/>
    <w:rsid w:val="00AF1EFC"/>
    <w:rsid w:val="00AF2F78"/>
    <w:rsid w:val="00AF3C9E"/>
    <w:rsid w:val="00B0536D"/>
    <w:rsid w:val="00B077F6"/>
    <w:rsid w:val="00B13D79"/>
    <w:rsid w:val="00B20C95"/>
    <w:rsid w:val="00B21120"/>
    <w:rsid w:val="00B23D0E"/>
    <w:rsid w:val="00B25535"/>
    <w:rsid w:val="00B32B43"/>
    <w:rsid w:val="00B34646"/>
    <w:rsid w:val="00B348DF"/>
    <w:rsid w:val="00B402F1"/>
    <w:rsid w:val="00B541F1"/>
    <w:rsid w:val="00B55FB4"/>
    <w:rsid w:val="00B575DE"/>
    <w:rsid w:val="00B6062A"/>
    <w:rsid w:val="00B63E38"/>
    <w:rsid w:val="00B6540C"/>
    <w:rsid w:val="00B65768"/>
    <w:rsid w:val="00B66F9A"/>
    <w:rsid w:val="00B73847"/>
    <w:rsid w:val="00B80587"/>
    <w:rsid w:val="00B80F4A"/>
    <w:rsid w:val="00B82BB6"/>
    <w:rsid w:val="00B86C54"/>
    <w:rsid w:val="00B87192"/>
    <w:rsid w:val="00B93B31"/>
    <w:rsid w:val="00B96847"/>
    <w:rsid w:val="00BA26EE"/>
    <w:rsid w:val="00BA49D4"/>
    <w:rsid w:val="00BA4A06"/>
    <w:rsid w:val="00BA4DA3"/>
    <w:rsid w:val="00BB3C6E"/>
    <w:rsid w:val="00BC0D8C"/>
    <w:rsid w:val="00BC4479"/>
    <w:rsid w:val="00BD55CF"/>
    <w:rsid w:val="00BE06C8"/>
    <w:rsid w:val="00BE53D7"/>
    <w:rsid w:val="00BE54A9"/>
    <w:rsid w:val="00BF0D17"/>
    <w:rsid w:val="00BF58FB"/>
    <w:rsid w:val="00C00882"/>
    <w:rsid w:val="00C0285F"/>
    <w:rsid w:val="00C02F12"/>
    <w:rsid w:val="00C034A7"/>
    <w:rsid w:val="00C07740"/>
    <w:rsid w:val="00C111E8"/>
    <w:rsid w:val="00C11354"/>
    <w:rsid w:val="00C1387A"/>
    <w:rsid w:val="00C147EC"/>
    <w:rsid w:val="00C14910"/>
    <w:rsid w:val="00C20C6E"/>
    <w:rsid w:val="00C22691"/>
    <w:rsid w:val="00C22BBD"/>
    <w:rsid w:val="00C23936"/>
    <w:rsid w:val="00C23EF7"/>
    <w:rsid w:val="00C2573C"/>
    <w:rsid w:val="00C31B55"/>
    <w:rsid w:val="00C33411"/>
    <w:rsid w:val="00C35598"/>
    <w:rsid w:val="00C3651F"/>
    <w:rsid w:val="00C37302"/>
    <w:rsid w:val="00C409AE"/>
    <w:rsid w:val="00C43B6E"/>
    <w:rsid w:val="00C4412B"/>
    <w:rsid w:val="00C44B15"/>
    <w:rsid w:val="00C45457"/>
    <w:rsid w:val="00C457A5"/>
    <w:rsid w:val="00C47C55"/>
    <w:rsid w:val="00C50D19"/>
    <w:rsid w:val="00C51195"/>
    <w:rsid w:val="00C51FD9"/>
    <w:rsid w:val="00C539DA"/>
    <w:rsid w:val="00C53E66"/>
    <w:rsid w:val="00C54D2E"/>
    <w:rsid w:val="00C564AC"/>
    <w:rsid w:val="00C674F5"/>
    <w:rsid w:val="00C7146F"/>
    <w:rsid w:val="00C7189D"/>
    <w:rsid w:val="00C71C1C"/>
    <w:rsid w:val="00C74530"/>
    <w:rsid w:val="00C7502F"/>
    <w:rsid w:val="00C75EE6"/>
    <w:rsid w:val="00C820BF"/>
    <w:rsid w:val="00C83344"/>
    <w:rsid w:val="00C83786"/>
    <w:rsid w:val="00C850C4"/>
    <w:rsid w:val="00C8542F"/>
    <w:rsid w:val="00C85B8D"/>
    <w:rsid w:val="00C87116"/>
    <w:rsid w:val="00C9368A"/>
    <w:rsid w:val="00C9568B"/>
    <w:rsid w:val="00C95EF0"/>
    <w:rsid w:val="00C973EB"/>
    <w:rsid w:val="00CA14C2"/>
    <w:rsid w:val="00CA4A6D"/>
    <w:rsid w:val="00CA66B8"/>
    <w:rsid w:val="00CB48B6"/>
    <w:rsid w:val="00CC1054"/>
    <w:rsid w:val="00CC216D"/>
    <w:rsid w:val="00CC36A9"/>
    <w:rsid w:val="00CC4350"/>
    <w:rsid w:val="00CC7926"/>
    <w:rsid w:val="00CD3F14"/>
    <w:rsid w:val="00CD4AC9"/>
    <w:rsid w:val="00CE2098"/>
    <w:rsid w:val="00CE337C"/>
    <w:rsid w:val="00CE3CF5"/>
    <w:rsid w:val="00CE7523"/>
    <w:rsid w:val="00CF00F8"/>
    <w:rsid w:val="00CF1119"/>
    <w:rsid w:val="00CF2380"/>
    <w:rsid w:val="00CF68DB"/>
    <w:rsid w:val="00D01029"/>
    <w:rsid w:val="00D041C2"/>
    <w:rsid w:val="00D07D0F"/>
    <w:rsid w:val="00D10238"/>
    <w:rsid w:val="00D14FED"/>
    <w:rsid w:val="00D21048"/>
    <w:rsid w:val="00D25F4C"/>
    <w:rsid w:val="00D26586"/>
    <w:rsid w:val="00D267C8"/>
    <w:rsid w:val="00D3451B"/>
    <w:rsid w:val="00D36D4C"/>
    <w:rsid w:val="00D42F57"/>
    <w:rsid w:val="00D4332C"/>
    <w:rsid w:val="00D53A4A"/>
    <w:rsid w:val="00D54742"/>
    <w:rsid w:val="00D54C20"/>
    <w:rsid w:val="00D6239A"/>
    <w:rsid w:val="00D654EC"/>
    <w:rsid w:val="00D66605"/>
    <w:rsid w:val="00D66B99"/>
    <w:rsid w:val="00D70684"/>
    <w:rsid w:val="00D70996"/>
    <w:rsid w:val="00D72BFD"/>
    <w:rsid w:val="00D7399A"/>
    <w:rsid w:val="00D77053"/>
    <w:rsid w:val="00D777FB"/>
    <w:rsid w:val="00D80E22"/>
    <w:rsid w:val="00D83ADB"/>
    <w:rsid w:val="00D84792"/>
    <w:rsid w:val="00D902D8"/>
    <w:rsid w:val="00D96BA1"/>
    <w:rsid w:val="00D97634"/>
    <w:rsid w:val="00D97A1E"/>
    <w:rsid w:val="00DA0475"/>
    <w:rsid w:val="00DA3396"/>
    <w:rsid w:val="00DA4095"/>
    <w:rsid w:val="00DA72D6"/>
    <w:rsid w:val="00DB06B9"/>
    <w:rsid w:val="00DB1837"/>
    <w:rsid w:val="00DB3878"/>
    <w:rsid w:val="00DB4C2F"/>
    <w:rsid w:val="00DB70A2"/>
    <w:rsid w:val="00DC0B6A"/>
    <w:rsid w:val="00DC2DD8"/>
    <w:rsid w:val="00DC430B"/>
    <w:rsid w:val="00DC45ED"/>
    <w:rsid w:val="00DD06F9"/>
    <w:rsid w:val="00DD12C2"/>
    <w:rsid w:val="00DD344D"/>
    <w:rsid w:val="00DD40BE"/>
    <w:rsid w:val="00DE1BDB"/>
    <w:rsid w:val="00DE1E4F"/>
    <w:rsid w:val="00DE465B"/>
    <w:rsid w:val="00DE76E4"/>
    <w:rsid w:val="00DF243B"/>
    <w:rsid w:val="00DF506B"/>
    <w:rsid w:val="00DF76BC"/>
    <w:rsid w:val="00E00317"/>
    <w:rsid w:val="00E0076F"/>
    <w:rsid w:val="00E0163F"/>
    <w:rsid w:val="00E01AA3"/>
    <w:rsid w:val="00E04FA2"/>
    <w:rsid w:val="00E063BF"/>
    <w:rsid w:val="00E10C18"/>
    <w:rsid w:val="00E115B3"/>
    <w:rsid w:val="00E15206"/>
    <w:rsid w:val="00E15CFC"/>
    <w:rsid w:val="00E16AFD"/>
    <w:rsid w:val="00E179F1"/>
    <w:rsid w:val="00E20F87"/>
    <w:rsid w:val="00E222A4"/>
    <w:rsid w:val="00E330E0"/>
    <w:rsid w:val="00E33A76"/>
    <w:rsid w:val="00E34DCF"/>
    <w:rsid w:val="00E35977"/>
    <w:rsid w:val="00E3791D"/>
    <w:rsid w:val="00E42ADA"/>
    <w:rsid w:val="00E51EA5"/>
    <w:rsid w:val="00E53A5A"/>
    <w:rsid w:val="00E565EE"/>
    <w:rsid w:val="00E57BC5"/>
    <w:rsid w:val="00E6142A"/>
    <w:rsid w:val="00E616E5"/>
    <w:rsid w:val="00E671AE"/>
    <w:rsid w:val="00E748E9"/>
    <w:rsid w:val="00E80375"/>
    <w:rsid w:val="00E83C51"/>
    <w:rsid w:val="00E863C7"/>
    <w:rsid w:val="00E8660F"/>
    <w:rsid w:val="00E8791F"/>
    <w:rsid w:val="00E906F9"/>
    <w:rsid w:val="00E925F0"/>
    <w:rsid w:val="00E94955"/>
    <w:rsid w:val="00E96C76"/>
    <w:rsid w:val="00E97D9D"/>
    <w:rsid w:val="00EA3B2C"/>
    <w:rsid w:val="00EA4F09"/>
    <w:rsid w:val="00EA63B4"/>
    <w:rsid w:val="00EA6F82"/>
    <w:rsid w:val="00EB58E2"/>
    <w:rsid w:val="00EB7346"/>
    <w:rsid w:val="00EB76E7"/>
    <w:rsid w:val="00EC1EA4"/>
    <w:rsid w:val="00ED00E3"/>
    <w:rsid w:val="00ED012E"/>
    <w:rsid w:val="00ED1C70"/>
    <w:rsid w:val="00ED4E7A"/>
    <w:rsid w:val="00ED5810"/>
    <w:rsid w:val="00ED5A9E"/>
    <w:rsid w:val="00EE0AA8"/>
    <w:rsid w:val="00EE4F95"/>
    <w:rsid w:val="00EE68AA"/>
    <w:rsid w:val="00EF2AE2"/>
    <w:rsid w:val="00EF2B64"/>
    <w:rsid w:val="00EF31AA"/>
    <w:rsid w:val="00EF3F06"/>
    <w:rsid w:val="00EF5B87"/>
    <w:rsid w:val="00EF6CB1"/>
    <w:rsid w:val="00F02237"/>
    <w:rsid w:val="00F02BAE"/>
    <w:rsid w:val="00F064C0"/>
    <w:rsid w:val="00F069A4"/>
    <w:rsid w:val="00F0726A"/>
    <w:rsid w:val="00F10B87"/>
    <w:rsid w:val="00F1547B"/>
    <w:rsid w:val="00F16E48"/>
    <w:rsid w:val="00F20E4E"/>
    <w:rsid w:val="00F2575E"/>
    <w:rsid w:val="00F27E4D"/>
    <w:rsid w:val="00F428C1"/>
    <w:rsid w:val="00F5385F"/>
    <w:rsid w:val="00F61E86"/>
    <w:rsid w:val="00F636B5"/>
    <w:rsid w:val="00F661D0"/>
    <w:rsid w:val="00F7074D"/>
    <w:rsid w:val="00F70C35"/>
    <w:rsid w:val="00F72DA6"/>
    <w:rsid w:val="00F72FAC"/>
    <w:rsid w:val="00F748DA"/>
    <w:rsid w:val="00F77741"/>
    <w:rsid w:val="00F77B6F"/>
    <w:rsid w:val="00F82D6A"/>
    <w:rsid w:val="00F83316"/>
    <w:rsid w:val="00F858E3"/>
    <w:rsid w:val="00F90851"/>
    <w:rsid w:val="00F925D7"/>
    <w:rsid w:val="00F940B5"/>
    <w:rsid w:val="00F9592E"/>
    <w:rsid w:val="00F95B83"/>
    <w:rsid w:val="00FA0153"/>
    <w:rsid w:val="00FA1B6D"/>
    <w:rsid w:val="00FA7A5E"/>
    <w:rsid w:val="00FB0A0E"/>
    <w:rsid w:val="00FC1560"/>
    <w:rsid w:val="00FD0398"/>
    <w:rsid w:val="00FD056F"/>
    <w:rsid w:val="00FD5982"/>
    <w:rsid w:val="00FD62BB"/>
    <w:rsid w:val="00FE17F6"/>
    <w:rsid w:val="00FE1AD0"/>
    <w:rsid w:val="00FE2D44"/>
    <w:rsid w:val="00FE3855"/>
    <w:rsid w:val="00FE75A8"/>
    <w:rsid w:val="00FE790A"/>
    <w:rsid w:val="00FE7EDE"/>
    <w:rsid w:val="00FF382D"/>
    <w:rsid w:val="00FF4A56"/>
    <w:rsid w:val="00FF4C36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B51EB"/>
  <w14:defaultImageDpi w14:val="32767"/>
  <w15:chartTrackingRefBased/>
  <w15:docId w15:val="{069049D3-73FF-C841-B18A-2E3A57160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0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0B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0B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0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志羽</dc:creator>
  <cp:keywords/>
  <dc:description/>
  <cp:lastModifiedBy>dairenjie0@outlook.com</cp:lastModifiedBy>
  <cp:revision>2</cp:revision>
  <dcterms:created xsi:type="dcterms:W3CDTF">2024-01-17T01:14:00Z</dcterms:created>
  <dcterms:modified xsi:type="dcterms:W3CDTF">2024-01-17T01:14:00Z</dcterms:modified>
</cp:coreProperties>
</file>